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193" w:rsidRPr="00536274" w:rsidRDefault="00F42F94" w:rsidP="001A053C">
      <w:pPr>
        <w:spacing w:line="360" w:lineRule="auto"/>
        <w:jc w:val="both"/>
      </w:pPr>
      <w:bookmarkStart w:id="0" w:name="_GoBack"/>
      <w:bookmarkEnd w:id="0"/>
      <w:r w:rsidRPr="001A053C">
        <w:rPr>
          <w:b/>
        </w:rPr>
        <w:t>S</w:t>
      </w:r>
      <w:r w:rsidR="008C2B83">
        <w:rPr>
          <w:b/>
        </w:rPr>
        <w:t>1</w:t>
      </w:r>
      <w:r w:rsidRPr="001A053C">
        <w:rPr>
          <w:b/>
        </w:rPr>
        <w:t xml:space="preserve"> </w:t>
      </w:r>
      <w:r w:rsidR="008C2B83">
        <w:rPr>
          <w:b/>
        </w:rPr>
        <w:t>Table</w:t>
      </w:r>
      <w:r w:rsidR="00536274" w:rsidRPr="00536274">
        <w:rPr>
          <w:b/>
        </w:rPr>
        <w:t>: Differentially expressed genes in cultured RDEB primary keratinocytes versus non-RDEB primary keratinocytes</w:t>
      </w:r>
      <w:r w:rsidR="00536274">
        <w:rPr>
          <w:b/>
        </w:rPr>
        <w:t>.</w:t>
      </w:r>
      <w:r w:rsidR="00536274">
        <w:t xml:space="preserve"> Analysis of previous microarray data comparing normal primary keratinocytes (n=5) with primary RDEB keratinocytes (n=4) identifies 82 differentially expressed genes based on average signal intensity and Student t-Test </w:t>
      </w:r>
      <w:r w:rsidR="00FF4680">
        <w:t>significance</w:t>
      </w:r>
      <w:r w:rsidR="00F4428A">
        <w:t xml:space="preserve"> </w:t>
      </w:r>
      <w:r w:rsidR="00385DDB">
        <w:fldChar w:fldCharType="begin">
          <w:fldData xml:space="preserve">PEVuZE5vdGU+PENpdGU+PEF1dGhvcj5XYXR0PC9BdXRob3I+PFllYXI+MjAxMTwvWWVhcj48UmVj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=
</w:fldData>
        </w:fldChar>
      </w:r>
      <w:r w:rsidR="00F4428A">
        <w:instrText xml:space="preserve"> ADDIN EN.CITE </w:instrText>
      </w:r>
      <w:r w:rsidR="00F4428A">
        <w:fldChar w:fldCharType="begin">
          <w:fldData xml:space="preserve">PEVuZE5vdGU+PENpdGU+PEF1dGhvcj5XYXR0PC9BdXRob3I+PFllYXI+MjAxMTwvWWVhcj48UmVj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=
</w:fldData>
        </w:fldChar>
      </w:r>
      <w:r w:rsidR="00F4428A">
        <w:instrText xml:space="preserve"> ADDIN EN.CITE.DATA </w:instrText>
      </w:r>
      <w:r w:rsidR="00F4428A">
        <w:fldChar w:fldCharType="end"/>
      </w:r>
      <w:r w:rsidR="00385DDB">
        <w:fldChar w:fldCharType="separate"/>
      </w:r>
      <w:r w:rsidR="00F4428A">
        <w:rPr>
          <w:noProof/>
        </w:rPr>
        <w:t>(</w:t>
      </w:r>
      <w:hyperlink w:anchor="_ENREF_4" w:tooltip="Watt, 2011 #760" w:history="1">
        <w:r w:rsidR="00F4428A">
          <w:rPr>
            <w:noProof/>
          </w:rPr>
          <w:t>Watt et al 2011</w:t>
        </w:r>
      </w:hyperlink>
      <w:r w:rsidR="00F4428A">
        <w:rPr>
          <w:noProof/>
        </w:rPr>
        <w:t>)</w:t>
      </w:r>
      <w:r w:rsidR="00385DDB">
        <w:fldChar w:fldCharType="end"/>
      </w:r>
      <w:r w:rsidR="00536274">
        <w:t>.</w:t>
      </w:r>
    </w:p>
    <w:p w:rsidR="001A053C" w:rsidRPr="001A053C" w:rsidRDefault="004138C5" w:rsidP="001A053C">
      <w:pPr>
        <w:spacing w:line="36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5731510" cy="70612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Tabl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6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ADF" w:rsidRPr="001A053C" w:rsidRDefault="00162ADF" w:rsidP="004A3057">
      <w:pPr>
        <w:spacing w:after="0" w:line="360" w:lineRule="auto"/>
        <w:jc w:val="both"/>
      </w:pPr>
    </w:p>
    <w:sectPr w:rsidR="00162ADF" w:rsidRPr="001A053C" w:rsidSect="006F0DD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72F" w:rsidRDefault="00D8072F">
      <w:pPr>
        <w:spacing w:after="0" w:line="240" w:lineRule="auto"/>
      </w:pPr>
      <w:r>
        <w:separator/>
      </w:r>
    </w:p>
  </w:endnote>
  <w:endnote w:type="continuationSeparator" w:id="0">
    <w:p w:rsidR="00D8072F" w:rsidRDefault="00D8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72F" w:rsidRDefault="00D8072F">
      <w:pPr>
        <w:spacing w:after="0" w:line="240" w:lineRule="auto"/>
      </w:pPr>
      <w:r>
        <w:separator/>
      </w:r>
    </w:p>
  </w:footnote>
  <w:footnote w:type="continuationSeparator" w:id="0">
    <w:p w:rsidR="00D8072F" w:rsidRDefault="00D8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D8072F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565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D8072F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115E9B"/>
    <w:rsid w:val="00151598"/>
    <w:rsid w:val="00162ADF"/>
    <w:rsid w:val="001A053C"/>
    <w:rsid w:val="001E1193"/>
    <w:rsid w:val="001F6619"/>
    <w:rsid w:val="00293B2F"/>
    <w:rsid w:val="002A369B"/>
    <w:rsid w:val="00311DC5"/>
    <w:rsid w:val="00385DDB"/>
    <w:rsid w:val="003D76E1"/>
    <w:rsid w:val="004138C5"/>
    <w:rsid w:val="004A3057"/>
    <w:rsid w:val="004C461C"/>
    <w:rsid w:val="00522F74"/>
    <w:rsid w:val="00536274"/>
    <w:rsid w:val="00580949"/>
    <w:rsid w:val="005C4D03"/>
    <w:rsid w:val="005F013F"/>
    <w:rsid w:val="006268BB"/>
    <w:rsid w:val="006A7562"/>
    <w:rsid w:val="007A03AD"/>
    <w:rsid w:val="008654CB"/>
    <w:rsid w:val="008C2B83"/>
    <w:rsid w:val="00942565"/>
    <w:rsid w:val="00970985"/>
    <w:rsid w:val="00A148B6"/>
    <w:rsid w:val="00A31508"/>
    <w:rsid w:val="00AD2094"/>
    <w:rsid w:val="00B0153D"/>
    <w:rsid w:val="00B76834"/>
    <w:rsid w:val="00BC3D64"/>
    <w:rsid w:val="00C80ECE"/>
    <w:rsid w:val="00D76E15"/>
    <w:rsid w:val="00D8072F"/>
    <w:rsid w:val="00D833EE"/>
    <w:rsid w:val="00D91DC5"/>
    <w:rsid w:val="00DF0381"/>
    <w:rsid w:val="00E23EB4"/>
    <w:rsid w:val="00E57673"/>
    <w:rsid w:val="00ED3BF2"/>
    <w:rsid w:val="00F42F94"/>
    <w:rsid w:val="00F4428A"/>
    <w:rsid w:val="00F84435"/>
    <w:rsid w:val="00F86159"/>
    <w:rsid w:val="00FB37C1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2</cp:revision>
  <dcterms:created xsi:type="dcterms:W3CDTF">2015-07-24T13:53:00Z</dcterms:created>
  <dcterms:modified xsi:type="dcterms:W3CDTF">2015-07-24T13:53:00Z</dcterms:modified>
</cp:coreProperties>
</file>